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topFromText="142" w:bottomFromText="142" w:vertAnchor="text" w:horzAnchor="page" w:tblpX="1729" w:tblpY="541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2855"/>
        <w:gridCol w:w="2855"/>
        <w:gridCol w:w="2535"/>
        <w:gridCol w:w="2206"/>
      </w:tblGrid>
      <w:tr w:rsidR="002A56FF" w:rsidRPr="000622C1" w14:paraId="7C54A7E3" w14:textId="77777777" w:rsidTr="001B766E"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0A5E3" w14:textId="77777777" w:rsidR="002A56FF" w:rsidRPr="000622C1" w:rsidRDefault="002A56FF" w:rsidP="006A1046">
            <w:pPr>
              <w:jc w:val="center"/>
              <w:rPr>
                <w:b/>
                <w:sz w:val="22"/>
                <w:szCs w:val="22"/>
              </w:rPr>
            </w:pPr>
            <w:bookmarkStart w:id="0" w:name="_Toc302375264"/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8EEDA" w14:textId="6D775297" w:rsidR="002A56FF" w:rsidRPr="000622C1" w:rsidRDefault="002A56FF" w:rsidP="006A104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eterm-born individuals with </w:t>
            </w:r>
            <w:r w:rsidRPr="000622C1">
              <w:rPr>
                <w:b/>
                <w:sz w:val="22"/>
                <w:szCs w:val="22"/>
              </w:rPr>
              <w:t>ADHD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FDE90" w14:textId="72D09624" w:rsidR="002A56FF" w:rsidRPr="000622C1" w:rsidRDefault="002A56FF" w:rsidP="006A104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eterm-born individuals without </w:t>
            </w:r>
            <w:r w:rsidRPr="000622C1">
              <w:rPr>
                <w:b/>
                <w:sz w:val="22"/>
                <w:szCs w:val="22"/>
              </w:rPr>
              <w:t>ADHD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81D7D" w14:textId="730E3930" w:rsidR="002A56FF" w:rsidRPr="000622C1" w:rsidRDefault="002A56FF" w:rsidP="006A1046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>
              <w:rPr>
                <w:b/>
                <w:sz w:val="22"/>
                <w:szCs w:val="22"/>
              </w:rPr>
              <w:t>z</w:t>
            </w:r>
            <w:proofErr w:type="gram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12FD4" w14:textId="77777777" w:rsidR="002A56FF" w:rsidRPr="000622C1" w:rsidRDefault="002A56FF" w:rsidP="006A1046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0622C1">
              <w:rPr>
                <w:b/>
                <w:sz w:val="22"/>
                <w:szCs w:val="22"/>
              </w:rPr>
              <w:t>p</w:t>
            </w:r>
            <w:proofErr w:type="gramEnd"/>
            <w:r w:rsidRPr="000622C1">
              <w:rPr>
                <w:b/>
                <w:sz w:val="22"/>
                <w:szCs w:val="22"/>
              </w:rPr>
              <w:t>-value</w:t>
            </w:r>
          </w:p>
        </w:tc>
      </w:tr>
      <w:tr w:rsidR="002A56FF" w:rsidRPr="000622C1" w14:paraId="4253C433" w14:textId="77777777" w:rsidTr="001B766E"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9A16E" w14:textId="77777777" w:rsidR="002A56FF" w:rsidRPr="000622C1" w:rsidRDefault="002A56FF" w:rsidP="006A1046">
            <w:pPr>
              <w:spacing w:after="120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2DD71" w14:textId="7F5EA1F0" w:rsidR="002A56FF" w:rsidRPr="000622C1" w:rsidRDefault="002A56FF" w:rsidP="009663E3">
            <w:pPr>
              <w:spacing w:after="120"/>
              <w:jc w:val="center"/>
              <w:rPr>
                <w:sz w:val="22"/>
                <w:szCs w:val="22"/>
              </w:rPr>
            </w:pPr>
            <w:proofErr w:type="gramStart"/>
            <w:r w:rsidRPr="000622C1">
              <w:rPr>
                <w:sz w:val="22"/>
                <w:szCs w:val="22"/>
              </w:rPr>
              <w:t>n</w:t>
            </w:r>
            <w:proofErr w:type="gramEnd"/>
            <w:r w:rsidRPr="000622C1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601C9" w14:textId="31C9696E" w:rsidR="002A56FF" w:rsidRPr="000622C1" w:rsidRDefault="002A56FF" w:rsidP="00AE5BA9">
            <w:pPr>
              <w:spacing w:after="120"/>
              <w:jc w:val="center"/>
              <w:rPr>
                <w:sz w:val="22"/>
                <w:szCs w:val="22"/>
              </w:rPr>
            </w:pPr>
            <w:proofErr w:type="gramStart"/>
            <w:r w:rsidRPr="000622C1">
              <w:rPr>
                <w:sz w:val="22"/>
                <w:szCs w:val="22"/>
              </w:rPr>
              <w:t>n</w:t>
            </w:r>
            <w:proofErr w:type="gramEnd"/>
            <w:r w:rsidRPr="000622C1">
              <w:rPr>
                <w:sz w:val="22"/>
                <w:szCs w:val="22"/>
              </w:rPr>
              <w:t>=1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6FE66" w14:textId="77777777" w:rsidR="002A56FF" w:rsidRPr="000622C1" w:rsidRDefault="002A56FF" w:rsidP="006A1046">
            <w:pPr>
              <w:spacing w:after="120"/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-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6C580" w14:textId="77777777" w:rsidR="002A56FF" w:rsidRPr="000622C1" w:rsidRDefault="002A56FF" w:rsidP="006A1046">
            <w:pPr>
              <w:spacing w:after="120"/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-</w:t>
            </w:r>
          </w:p>
        </w:tc>
      </w:tr>
      <w:tr w:rsidR="002A56FF" w:rsidRPr="000622C1" w14:paraId="40DFBD6C" w14:textId="77777777" w:rsidTr="001B766E">
        <w:tc>
          <w:tcPr>
            <w:tcW w:w="1314" w:type="pct"/>
            <w:vAlign w:val="center"/>
            <w:hideMark/>
          </w:tcPr>
          <w:p w14:paraId="229AA661" w14:textId="77777777" w:rsidR="002A56FF" w:rsidRPr="000622C1" w:rsidRDefault="002A56FF" w:rsidP="0018067C">
            <w:pPr>
              <w:jc w:val="left"/>
              <w:rPr>
                <w:b/>
                <w:sz w:val="22"/>
                <w:szCs w:val="22"/>
              </w:rPr>
            </w:pPr>
            <w:bookmarkStart w:id="1" w:name="_GoBack" w:colFirst="1" w:colLast="2"/>
            <w:r w:rsidRPr="000622C1">
              <w:rPr>
                <w:b/>
                <w:sz w:val="22"/>
                <w:szCs w:val="22"/>
              </w:rPr>
              <w:t>GA in weeks (SD)</w:t>
            </w:r>
          </w:p>
        </w:tc>
        <w:tc>
          <w:tcPr>
            <w:tcW w:w="1007" w:type="pct"/>
            <w:vAlign w:val="center"/>
            <w:hideMark/>
          </w:tcPr>
          <w:p w14:paraId="21EDA684" w14:textId="204CD3A9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 (3.2</w:t>
            </w:r>
            <w:r w:rsidRPr="000622C1">
              <w:rPr>
                <w:sz w:val="22"/>
                <w:szCs w:val="22"/>
              </w:rPr>
              <w:t>)</w:t>
            </w:r>
          </w:p>
        </w:tc>
        <w:tc>
          <w:tcPr>
            <w:tcW w:w="1007" w:type="pct"/>
            <w:vAlign w:val="center"/>
            <w:hideMark/>
          </w:tcPr>
          <w:p w14:paraId="3519D02C" w14:textId="700E5CA9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  <w:r w:rsidRPr="000622C1">
              <w:rPr>
                <w:sz w:val="22"/>
                <w:szCs w:val="22"/>
              </w:rPr>
              <w:t xml:space="preserve"> (3.0)</w:t>
            </w:r>
          </w:p>
        </w:tc>
        <w:tc>
          <w:tcPr>
            <w:tcW w:w="894" w:type="pct"/>
            <w:vAlign w:val="center"/>
            <w:hideMark/>
          </w:tcPr>
          <w:p w14:paraId="449D2467" w14:textId="3B4B1E33" w:rsidR="002A56FF" w:rsidRPr="000622C1" w:rsidRDefault="006E5C26" w:rsidP="006A104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A56FF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778" w:type="pct"/>
            <w:vAlign w:val="center"/>
            <w:hideMark/>
          </w:tcPr>
          <w:p w14:paraId="63B8BAB6" w14:textId="23B7BF90" w:rsidR="002A56FF" w:rsidRPr="000622C1" w:rsidRDefault="006E5C26" w:rsidP="006A104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</w:t>
            </w:r>
          </w:p>
        </w:tc>
      </w:tr>
      <w:tr w:rsidR="002A56FF" w:rsidRPr="000622C1" w14:paraId="46AAEC6D" w14:textId="77777777" w:rsidTr="001B766E">
        <w:tc>
          <w:tcPr>
            <w:tcW w:w="1314" w:type="pct"/>
            <w:vAlign w:val="center"/>
          </w:tcPr>
          <w:p w14:paraId="63ECE5C4" w14:textId="36421B7D" w:rsidR="002A56FF" w:rsidRPr="000622C1" w:rsidRDefault="002A56FF" w:rsidP="00854692">
            <w:pPr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 range in weeks</w:t>
            </w:r>
          </w:p>
        </w:tc>
        <w:tc>
          <w:tcPr>
            <w:tcW w:w="1007" w:type="pct"/>
            <w:vAlign w:val="center"/>
          </w:tcPr>
          <w:p w14:paraId="12378D69" w14:textId="63F78258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- 36</w:t>
            </w:r>
          </w:p>
        </w:tc>
        <w:tc>
          <w:tcPr>
            <w:tcW w:w="1007" w:type="pct"/>
            <w:vAlign w:val="center"/>
          </w:tcPr>
          <w:p w14:paraId="7838BC9F" w14:textId="339A9061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- 36</w:t>
            </w:r>
          </w:p>
        </w:tc>
        <w:tc>
          <w:tcPr>
            <w:tcW w:w="894" w:type="pct"/>
            <w:vAlign w:val="center"/>
          </w:tcPr>
          <w:p w14:paraId="7BDFC598" w14:textId="12E49486" w:rsidR="002A56FF" w:rsidRPr="000622C1" w:rsidRDefault="002A56FF" w:rsidP="008546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8" w:type="pct"/>
            <w:vAlign w:val="center"/>
          </w:tcPr>
          <w:p w14:paraId="35D4FAEB" w14:textId="54D81E2E" w:rsidR="002A56FF" w:rsidRPr="000622C1" w:rsidRDefault="002A56FF" w:rsidP="008546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2A56FF" w:rsidRPr="000622C1" w14:paraId="1192BE94" w14:textId="77777777" w:rsidTr="001B766E">
        <w:tc>
          <w:tcPr>
            <w:tcW w:w="1314" w:type="pct"/>
            <w:vAlign w:val="center"/>
            <w:hideMark/>
          </w:tcPr>
          <w:p w14:paraId="6272A1E3" w14:textId="77777777" w:rsidR="002A56FF" w:rsidRPr="000622C1" w:rsidRDefault="002A56FF" w:rsidP="00854692">
            <w:pPr>
              <w:jc w:val="left"/>
              <w:rPr>
                <w:b/>
                <w:sz w:val="22"/>
                <w:szCs w:val="22"/>
              </w:rPr>
            </w:pPr>
            <w:r w:rsidRPr="000622C1">
              <w:rPr>
                <w:b/>
                <w:sz w:val="22"/>
                <w:szCs w:val="22"/>
              </w:rPr>
              <w:t>IQ (SD)</w:t>
            </w:r>
          </w:p>
        </w:tc>
        <w:tc>
          <w:tcPr>
            <w:tcW w:w="1007" w:type="pct"/>
            <w:vAlign w:val="center"/>
            <w:hideMark/>
          </w:tcPr>
          <w:p w14:paraId="62B97082" w14:textId="715546A4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 (13.7</w:t>
            </w:r>
            <w:r w:rsidRPr="000622C1">
              <w:rPr>
                <w:sz w:val="22"/>
                <w:szCs w:val="22"/>
              </w:rPr>
              <w:t>)</w:t>
            </w:r>
          </w:p>
        </w:tc>
        <w:tc>
          <w:tcPr>
            <w:tcW w:w="1007" w:type="pct"/>
            <w:vAlign w:val="center"/>
            <w:hideMark/>
          </w:tcPr>
          <w:p w14:paraId="7F1E0C68" w14:textId="7B43F719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4 (12.0</w:t>
            </w:r>
            <w:r w:rsidRPr="000622C1">
              <w:rPr>
                <w:sz w:val="22"/>
                <w:szCs w:val="22"/>
              </w:rPr>
              <w:t>)</w:t>
            </w:r>
          </w:p>
        </w:tc>
        <w:tc>
          <w:tcPr>
            <w:tcW w:w="894" w:type="pct"/>
            <w:vAlign w:val="center"/>
            <w:hideMark/>
          </w:tcPr>
          <w:p w14:paraId="21C79D82" w14:textId="62FD97C5" w:rsidR="002A56FF" w:rsidRPr="000622C1" w:rsidRDefault="006F3D45" w:rsidP="008546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778" w:type="pct"/>
            <w:vAlign w:val="center"/>
            <w:hideMark/>
          </w:tcPr>
          <w:p w14:paraId="4812BABD" w14:textId="77777777" w:rsidR="002A56FF" w:rsidRPr="000622C1" w:rsidRDefault="002A56FF" w:rsidP="00854692">
            <w:pPr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0.002</w:t>
            </w:r>
          </w:p>
        </w:tc>
      </w:tr>
      <w:tr w:rsidR="006E5C26" w:rsidRPr="000622C1" w14:paraId="22B9D81E" w14:textId="77777777" w:rsidTr="001B766E">
        <w:tc>
          <w:tcPr>
            <w:tcW w:w="1314" w:type="pct"/>
            <w:vAlign w:val="center"/>
            <w:hideMark/>
          </w:tcPr>
          <w:p w14:paraId="45A5FD0C" w14:textId="77777777" w:rsidR="006E5C26" w:rsidRPr="000622C1" w:rsidRDefault="006E5C26" w:rsidP="006E5C26">
            <w:pPr>
              <w:jc w:val="left"/>
              <w:rPr>
                <w:b/>
                <w:sz w:val="22"/>
                <w:szCs w:val="22"/>
              </w:rPr>
            </w:pPr>
            <w:r w:rsidRPr="000622C1">
              <w:rPr>
                <w:b/>
                <w:sz w:val="22"/>
                <w:szCs w:val="22"/>
              </w:rPr>
              <w:t>Age (SD)</w:t>
            </w:r>
          </w:p>
        </w:tc>
        <w:tc>
          <w:tcPr>
            <w:tcW w:w="1007" w:type="pct"/>
            <w:vAlign w:val="center"/>
            <w:hideMark/>
          </w:tcPr>
          <w:p w14:paraId="0BE98191" w14:textId="68A48065" w:rsidR="006E5C26" w:rsidRPr="000622C1" w:rsidRDefault="006E5C26" w:rsidP="001775E1">
            <w:pPr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.6 (1.5</w:t>
            </w:r>
            <w:r w:rsidRPr="000622C1">
              <w:rPr>
                <w:sz w:val="22"/>
                <w:szCs w:val="22"/>
              </w:rPr>
              <w:t>)</w:t>
            </w:r>
          </w:p>
        </w:tc>
        <w:tc>
          <w:tcPr>
            <w:tcW w:w="1007" w:type="pct"/>
            <w:vAlign w:val="center"/>
            <w:hideMark/>
          </w:tcPr>
          <w:p w14:paraId="181C40BD" w14:textId="29981961" w:rsidR="006E5C26" w:rsidRPr="000622C1" w:rsidRDefault="006E5C26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  <w:r w:rsidRPr="000622C1">
              <w:rPr>
                <w:sz w:val="22"/>
                <w:szCs w:val="22"/>
              </w:rPr>
              <w:t xml:space="preserve"> (1.9)</w:t>
            </w:r>
          </w:p>
        </w:tc>
        <w:tc>
          <w:tcPr>
            <w:tcW w:w="894" w:type="pct"/>
            <w:vAlign w:val="center"/>
            <w:hideMark/>
          </w:tcPr>
          <w:p w14:paraId="1C64DAB2" w14:textId="44A738BA" w:rsidR="006E5C26" w:rsidRPr="000622C1" w:rsidRDefault="006E5C26" w:rsidP="006E5C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778" w:type="pct"/>
            <w:vAlign w:val="center"/>
            <w:hideMark/>
          </w:tcPr>
          <w:p w14:paraId="38B56A3F" w14:textId="26740CAA" w:rsidR="006E5C26" w:rsidRPr="000622C1" w:rsidRDefault="006E5C26" w:rsidP="006E5C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</w:tr>
      <w:tr w:rsidR="002A56FF" w:rsidRPr="000622C1" w14:paraId="3373E6AC" w14:textId="77777777" w:rsidTr="001B766E">
        <w:tc>
          <w:tcPr>
            <w:tcW w:w="1314" w:type="pct"/>
            <w:vAlign w:val="center"/>
            <w:hideMark/>
          </w:tcPr>
          <w:p w14:paraId="4EA4B996" w14:textId="77777777" w:rsidR="002A56FF" w:rsidRPr="000622C1" w:rsidRDefault="002A56FF" w:rsidP="00854692">
            <w:pPr>
              <w:jc w:val="left"/>
              <w:rPr>
                <w:b/>
                <w:sz w:val="22"/>
                <w:szCs w:val="22"/>
              </w:rPr>
            </w:pPr>
            <w:r w:rsidRPr="000622C1">
              <w:rPr>
                <w:b/>
                <w:sz w:val="22"/>
                <w:szCs w:val="22"/>
              </w:rPr>
              <w:t>Age range</w:t>
            </w:r>
          </w:p>
        </w:tc>
        <w:tc>
          <w:tcPr>
            <w:tcW w:w="1007" w:type="pct"/>
            <w:vAlign w:val="center"/>
            <w:hideMark/>
          </w:tcPr>
          <w:p w14:paraId="20707C4C" w14:textId="08DD340C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-16</w:t>
            </w:r>
            <w:r w:rsidRPr="000622C1">
              <w:rPr>
                <w:sz w:val="22"/>
                <w:szCs w:val="22"/>
              </w:rPr>
              <w:t>.9</w:t>
            </w:r>
          </w:p>
        </w:tc>
        <w:tc>
          <w:tcPr>
            <w:tcW w:w="1007" w:type="pct"/>
            <w:vAlign w:val="center"/>
            <w:hideMark/>
          </w:tcPr>
          <w:p w14:paraId="165D2A0E" w14:textId="1A81F7E3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  <w:r w:rsidRPr="000622C1">
              <w:rPr>
                <w:sz w:val="22"/>
                <w:szCs w:val="22"/>
              </w:rPr>
              <w:t>-20.0</w:t>
            </w:r>
          </w:p>
        </w:tc>
        <w:tc>
          <w:tcPr>
            <w:tcW w:w="894" w:type="pct"/>
            <w:vAlign w:val="center"/>
            <w:hideMark/>
          </w:tcPr>
          <w:p w14:paraId="52DACEFA" w14:textId="77777777" w:rsidR="002A56FF" w:rsidRPr="000622C1" w:rsidRDefault="002A56FF" w:rsidP="00854692">
            <w:pPr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-</w:t>
            </w:r>
          </w:p>
        </w:tc>
        <w:tc>
          <w:tcPr>
            <w:tcW w:w="778" w:type="pct"/>
            <w:vAlign w:val="center"/>
            <w:hideMark/>
          </w:tcPr>
          <w:p w14:paraId="41AA0AFA" w14:textId="77777777" w:rsidR="002A56FF" w:rsidRPr="000622C1" w:rsidRDefault="002A56FF" w:rsidP="00854692">
            <w:pPr>
              <w:jc w:val="center"/>
              <w:rPr>
                <w:sz w:val="22"/>
                <w:szCs w:val="22"/>
              </w:rPr>
            </w:pPr>
            <w:r w:rsidRPr="000622C1">
              <w:rPr>
                <w:sz w:val="22"/>
                <w:szCs w:val="22"/>
              </w:rPr>
              <w:t>-</w:t>
            </w:r>
          </w:p>
        </w:tc>
      </w:tr>
      <w:tr w:rsidR="002A56FF" w:rsidRPr="000622C1" w14:paraId="3107DFE8" w14:textId="77777777" w:rsidTr="001B766E">
        <w:tc>
          <w:tcPr>
            <w:tcW w:w="1314" w:type="pct"/>
            <w:tcBorders>
              <w:bottom w:val="single" w:sz="4" w:space="0" w:color="auto"/>
            </w:tcBorders>
            <w:vAlign w:val="center"/>
            <w:hideMark/>
          </w:tcPr>
          <w:p w14:paraId="006523C3" w14:textId="77777777" w:rsidR="002A56FF" w:rsidRPr="000622C1" w:rsidRDefault="002A56FF" w:rsidP="00854692">
            <w:pPr>
              <w:jc w:val="left"/>
              <w:rPr>
                <w:b/>
                <w:sz w:val="22"/>
                <w:szCs w:val="22"/>
              </w:rPr>
            </w:pPr>
            <w:r w:rsidRPr="000622C1">
              <w:rPr>
                <w:b/>
                <w:sz w:val="22"/>
                <w:szCs w:val="22"/>
              </w:rPr>
              <w:t>Males %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  <w:hideMark/>
          </w:tcPr>
          <w:p w14:paraId="4319AA0F" w14:textId="67BE3973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  <w:hideMark/>
          </w:tcPr>
          <w:p w14:paraId="4A9DE076" w14:textId="7D2CB9A5" w:rsidR="002A56FF" w:rsidRPr="000622C1" w:rsidRDefault="002A56FF" w:rsidP="001775E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  <w:hideMark/>
          </w:tcPr>
          <w:p w14:paraId="4003CD9A" w14:textId="601D0356" w:rsidR="002A56FF" w:rsidRPr="000622C1" w:rsidRDefault="006F3D45" w:rsidP="008546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  <w:hideMark/>
          </w:tcPr>
          <w:p w14:paraId="4F454F81" w14:textId="2A67B1B4" w:rsidR="002A56FF" w:rsidRPr="000622C1" w:rsidRDefault="006F3D45" w:rsidP="008546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bookmarkEnd w:id="0"/>
      <w:bookmarkEnd w:id="1"/>
    </w:tbl>
    <w:p w14:paraId="0DEC58CC" w14:textId="77777777" w:rsidR="005C667F" w:rsidRPr="006A1046" w:rsidRDefault="005C667F" w:rsidP="006A1046">
      <w:pPr>
        <w:spacing w:before="0" w:after="200" w:line="276" w:lineRule="auto"/>
        <w:jc w:val="left"/>
        <w:rPr>
          <w:bCs/>
        </w:rPr>
      </w:pPr>
    </w:p>
    <w:sectPr w:rsidR="005C667F" w:rsidRPr="006A1046" w:rsidSect="00D942B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46"/>
    <w:rsid w:val="001052DB"/>
    <w:rsid w:val="001775E1"/>
    <w:rsid w:val="0018067C"/>
    <w:rsid w:val="00191F4B"/>
    <w:rsid w:val="001B766E"/>
    <w:rsid w:val="00241228"/>
    <w:rsid w:val="0026763A"/>
    <w:rsid w:val="002A56FF"/>
    <w:rsid w:val="002D4C45"/>
    <w:rsid w:val="00320B8C"/>
    <w:rsid w:val="003921DF"/>
    <w:rsid w:val="004525E0"/>
    <w:rsid w:val="004977F0"/>
    <w:rsid w:val="005B054A"/>
    <w:rsid w:val="005B1C79"/>
    <w:rsid w:val="005C667F"/>
    <w:rsid w:val="00617EF5"/>
    <w:rsid w:val="006A1046"/>
    <w:rsid w:val="006E5C26"/>
    <w:rsid w:val="006F3D45"/>
    <w:rsid w:val="007679C0"/>
    <w:rsid w:val="007D6E11"/>
    <w:rsid w:val="00854692"/>
    <w:rsid w:val="008657DB"/>
    <w:rsid w:val="008C4CD9"/>
    <w:rsid w:val="009663E3"/>
    <w:rsid w:val="009C51F3"/>
    <w:rsid w:val="009D49E8"/>
    <w:rsid w:val="00AD7360"/>
    <w:rsid w:val="00AE5BA9"/>
    <w:rsid w:val="00C57331"/>
    <w:rsid w:val="00CA2814"/>
    <w:rsid w:val="00D942BA"/>
    <w:rsid w:val="00E1292A"/>
    <w:rsid w:val="00E74703"/>
    <w:rsid w:val="00F8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C7FE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46"/>
    <w:pPr>
      <w:spacing w:before="120" w:line="360" w:lineRule="auto"/>
      <w:jc w:val="both"/>
    </w:pPr>
    <w:rPr>
      <w:rFonts w:ascii="Helvetica" w:eastAsiaTheme="minorHAnsi" w:hAnsi="Helvetica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autoRedefine/>
    <w:qFormat/>
    <w:rsid w:val="00E74703"/>
    <w:pPr>
      <w:spacing w:before="0" w:line="240" w:lineRule="auto"/>
      <w:jc w:val="left"/>
    </w:pPr>
    <w:rPr>
      <w:rFonts w:ascii="Courier New" w:eastAsiaTheme="minorEastAsia" w:hAnsi="Courier New" w:cstheme="minorBid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C45"/>
    <w:pPr>
      <w:spacing w:before="0"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45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TableofFigures"/>
    <w:next w:val="Normal"/>
    <w:link w:val="CaptionChar"/>
    <w:autoRedefine/>
    <w:uiPriority w:val="35"/>
    <w:qFormat/>
    <w:rsid w:val="006A1046"/>
    <w:pPr>
      <w:keepNext/>
      <w:spacing w:before="0" w:line="240" w:lineRule="auto"/>
      <w:jc w:val="left"/>
    </w:pPr>
    <w:rPr>
      <w:b/>
      <w:sz w:val="22"/>
    </w:rPr>
  </w:style>
  <w:style w:type="character" w:customStyle="1" w:styleId="CaptionChar">
    <w:name w:val="Caption Char"/>
    <w:basedOn w:val="DefaultParagraphFont"/>
    <w:link w:val="Caption"/>
    <w:uiPriority w:val="35"/>
    <w:rsid w:val="006A1046"/>
    <w:rPr>
      <w:rFonts w:ascii="Helvetica" w:eastAsiaTheme="minorHAnsi" w:hAnsi="Helvetica" w:cs="Arial"/>
      <w:b/>
      <w:sz w:val="22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A10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46"/>
    <w:pPr>
      <w:spacing w:before="120" w:line="360" w:lineRule="auto"/>
      <w:jc w:val="both"/>
    </w:pPr>
    <w:rPr>
      <w:rFonts w:ascii="Helvetica" w:eastAsiaTheme="minorHAnsi" w:hAnsi="Helvetica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autoRedefine/>
    <w:qFormat/>
    <w:rsid w:val="00E74703"/>
    <w:pPr>
      <w:spacing w:before="0" w:line="240" w:lineRule="auto"/>
      <w:jc w:val="left"/>
    </w:pPr>
    <w:rPr>
      <w:rFonts w:ascii="Courier New" w:eastAsiaTheme="minorEastAsia" w:hAnsi="Courier New" w:cstheme="minorBid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C45"/>
    <w:pPr>
      <w:spacing w:before="0"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45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TableofFigures"/>
    <w:next w:val="Normal"/>
    <w:link w:val="CaptionChar"/>
    <w:autoRedefine/>
    <w:uiPriority w:val="35"/>
    <w:qFormat/>
    <w:rsid w:val="006A1046"/>
    <w:pPr>
      <w:keepNext/>
      <w:spacing w:before="0" w:line="240" w:lineRule="auto"/>
      <w:jc w:val="left"/>
    </w:pPr>
    <w:rPr>
      <w:b/>
      <w:sz w:val="22"/>
    </w:rPr>
  </w:style>
  <w:style w:type="character" w:customStyle="1" w:styleId="CaptionChar">
    <w:name w:val="Caption Char"/>
    <w:basedOn w:val="DefaultParagraphFont"/>
    <w:link w:val="Caption"/>
    <w:uiPriority w:val="35"/>
    <w:rsid w:val="006A1046"/>
    <w:rPr>
      <w:rFonts w:ascii="Helvetica" w:eastAsiaTheme="minorHAnsi" w:hAnsi="Helvetica" w:cs="Arial"/>
      <w:b/>
      <w:sz w:val="22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A1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mmel</dc:creator>
  <cp:keywords/>
  <dc:description/>
  <cp:lastModifiedBy>Anna Rommel</cp:lastModifiedBy>
  <cp:revision>12</cp:revision>
  <dcterms:created xsi:type="dcterms:W3CDTF">2017-03-22T15:39:00Z</dcterms:created>
  <dcterms:modified xsi:type="dcterms:W3CDTF">2017-03-22T18:38:00Z</dcterms:modified>
</cp:coreProperties>
</file>